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FD327" w14:textId="6FB8210A" w:rsidR="00F15D6F" w:rsidRPr="00AA61DD" w:rsidRDefault="00EE0A1B" w:rsidP="00F15D6F">
      <w:pPr>
        <w:rPr>
          <w:b/>
          <w:bCs/>
          <w:sz w:val="24"/>
        </w:rPr>
      </w:pPr>
      <w:r w:rsidRPr="00AA61DD">
        <w:rPr>
          <w:b/>
          <w:bCs/>
          <w:sz w:val="24"/>
        </w:rPr>
        <w:t xml:space="preserve">Appendix </w:t>
      </w:r>
      <w:r w:rsidR="004E6859">
        <w:rPr>
          <w:b/>
          <w:bCs/>
          <w:sz w:val="24"/>
        </w:rPr>
        <w:t>1</w:t>
      </w:r>
      <w:r w:rsidR="00F15D6F" w:rsidRPr="00AA61DD">
        <w:rPr>
          <w:b/>
          <w:bCs/>
          <w:sz w:val="24"/>
        </w:rPr>
        <w:t xml:space="preserve">. </w:t>
      </w:r>
      <w:r w:rsidR="00937A1F" w:rsidRPr="00AA61DD">
        <w:rPr>
          <w:b/>
          <w:bCs/>
          <w:sz w:val="24"/>
        </w:rPr>
        <w:t xml:space="preserve">Rate of cases involving GLP-1 receptor agonists per </w:t>
      </w:r>
      <w:r w:rsidR="00D8141B" w:rsidRPr="00AA61DD">
        <w:rPr>
          <w:b/>
          <w:bCs/>
          <w:sz w:val="24"/>
        </w:rPr>
        <w:t>one</w:t>
      </w:r>
      <w:r w:rsidR="00937A1F" w:rsidRPr="00AA61DD">
        <w:rPr>
          <w:b/>
          <w:bCs/>
          <w:sz w:val="24"/>
        </w:rPr>
        <w:t xml:space="preserve"> million US population reported to the NPDS by sex, 2017-2022</w:t>
      </w:r>
    </w:p>
    <w:p w14:paraId="0C78C9E2" w14:textId="77777777" w:rsidR="00F15D6F" w:rsidRDefault="00F15D6F"/>
    <w:p w14:paraId="1637F578" w14:textId="46E0ADBB" w:rsidR="004C11E0" w:rsidRDefault="000570B2">
      <w:r>
        <w:rPr>
          <w:noProof/>
        </w:rPr>
        <w:drawing>
          <wp:inline distT="0" distB="0" distL="0" distR="0" wp14:anchorId="3475BE8B" wp14:editId="31158BD9">
            <wp:extent cx="6496050" cy="4853305"/>
            <wp:effectExtent l="0" t="0" r="0" b="44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79B901F" w14:textId="15F4B7F3" w:rsidR="004C11E0" w:rsidRDefault="004C11E0"/>
    <w:p w14:paraId="6841B214" w14:textId="3B598A13" w:rsidR="004C11E0" w:rsidRDefault="004C11E0"/>
    <w:p w14:paraId="7512C873" w14:textId="6CA0E3E7" w:rsidR="004C11E0" w:rsidRDefault="004C11E0"/>
    <w:p w14:paraId="73540622" w14:textId="797C31DF" w:rsidR="004C11E0" w:rsidRDefault="004C11E0"/>
    <w:p w14:paraId="2C922B07" w14:textId="71B12064" w:rsidR="004C11E0" w:rsidRDefault="004C11E0"/>
    <w:p w14:paraId="33349DE1" w14:textId="04999CD4" w:rsidR="00F15D6F" w:rsidRDefault="00F15D6F"/>
    <w:p w14:paraId="14222D90" w14:textId="7E3A97CB" w:rsidR="00F15D6F" w:rsidRDefault="00F15D6F"/>
    <w:p w14:paraId="28DE4693" w14:textId="72464ABE" w:rsidR="00F15D6F" w:rsidRDefault="00F15D6F"/>
    <w:p w14:paraId="0DAE56F5" w14:textId="744AB943" w:rsidR="00F15D6F" w:rsidRDefault="00F15D6F"/>
    <w:p w14:paraId="71B22B62" w14:textId="5B374C1B" w:rsidR="00F15D6F" w:rsidRDefault="00F15D6F"/>
    <w:p w14:paraId="736F8B3C" w14:textId="193D7E6D" w:rsidR="00F15D6F" w:rsidRDefault="00F15D6F"/>
    <w:p w14:paraId="6727D85D" w14:textId="7EA44D89" w:rsidR="00F15D6F" w:rsidRDefault="00F15D6F"/>
    <w:p w14:paraId="003F743D" w14:textId="1D5AF831" w:rsidR="00F15D6F" w:rsidRDefault="00F15D6F"/>
    <w:p w14:paraId="45F033D6" w14:textId="2B017E46" w:rsidR="00F15D6F" w:rsidRDefault="00F15D6F"/>
    <w:p w14:paraId="7355FBA0" w14:textId="44A30BCE" w:rsidR="00F15D6F" w:rsidRDefault="00F15D6F"/>
    <w:p w14:paraId="3E08C038" w14:textId="70C2EAC6" w:rsidR="00F15D6F" w:rsidRDefault="00F15D6F"/>
    <w:p w14:paraId="00B5A43F" w14:textId="536AB12B" w:rsidR="00F15D6F" w:rsidRDefault="00F15D6F"/>
    <w:p w14:paraId="11C20657" w14:textId="5A9C2DB2" w:rsidR="00F15D6F" w:rsidRPr="00AA61DD" w:rsidRDefault="00EE0A1B" w:rsidP="00F15D6F">
      <w:pPr>
        <w:rPr>
          <w:b/>
          <w:bCs/>
          <w:sz w:val="24"/>
        </w:rPr>
      </w:pPr>
      <w:r w:rsidRPr="00AA61DD">
        <w:rPr>
          <w:b/>
          <w:bCs/>
          <w:sz w:val="24"/>
        </w:rPr>
        <w:lastRenderedPageBreak/>
        <w:t xml:space="preserve">Appendix </w:t>
      </w:r>
      <w:r w:rsidR="004E6859">
        <w:rPr>
          <w:b/>
          <w:bCs/>
          <w:sz w:val="24"/>
        </w:rPr>
        <w:t>2</w:t>
      </w:r>
      <w:r w:rsidR="00F15D6F" w:rsidRPr="00AA61DD">
        <w:rPr>
          <w:b/>
          <w:bCs/>
          <w:sz w:val="24"/>
        </w:rPr>
        <w:t xml:space="preserve">. </w:t>
      </w:r>
      <w:r w:rsidR="00937A1F" w:rsidRPr="00AA61DD">
        <w:rPr>
          <w:b/>
          <w:bCs/>
          <w:sz w:val="24"/>
        </w:rPr>
        <w:t xml:space="preserve">Rate </w:t>
      </w:r>
      <w:r w:rsidR="00937A1F" w:rsidRPr="006D567A">
        <w:rPr>
          <w:b/>
          <w:bCs/>
          <w:sz w:val="24"/>
        </w:rPr>
        <w:t>of serious medical</w:t>
      </w:r>
      <w:r w:rsidR="00937A1F" w:rsidRPr="00AA61DD">
        <w:rPr>
          <w:b/>
          <w:bCs/>
          <w:sz w:val="24"/>
        </w:rPr>
        <w:t xml:space="preserve"> outcomes involving GLP-1 receptor agonists per </w:t>
      </w:r>
      <w:r w:rsidR="00D8141B" w:rsidRPr="00AA61DD">
        <w:rPr>
          <w:b/>
          <w:bCs/>
          <w:sz w:val="24"/>
        </w:rPr>
        <w:t>one</w:t>
      </w:r>
      <w:r w:rsidR="00937A1F" w:rsidRPr="00AA61DD">
        <w:rPr>
          <w:b/>
          <w:bCs/>
          <w:sz w:val="24"/>
        </w:rPr>
        <w:t xml:space="preserve"> million US population reported to the NPDS by age group, 2017-2022</w:t>
      </w:r>
    </w:p>
    <w:p w14:paraId="57FB62C0" w14:textId="620851A4" w:rsidR="00F15D6F" w:rsidRDefault="00F15D6F"/>
    <w:p w14:paraId="7430DE03" w14:textId="77777777" w:rsidR="00F15D6F" w:rsidRDefault="00F15D6F"/>
    <w:p w14:paraId="0F53EE85" w14:textId="4525EDAA" w:rsidR="004C11E0" w:rsidRDefault="00C04B99" w:rsidP="00C04B99">
      <w:pPr>
        <w:ind w:left="-270" w:firstLine="270"/>
      </w:pPr>
      <w:r>
        <w:rPr>
          <w:noProof/>
        </w:rPr>
        <w:drawing>
          <wp:inline distT="0" distB="0" distL="0" distR="0" wp14:anchorId="5B1B7EA7" wp14:editId="2EA156D8">
            <wp:extent cx="6525895" cy="4272915"/>
            <wp:effectExtent l="0" t="0" r="825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95632FC" w14:textId="0AEEDBB2" w:rsidR="004C11E0" w:rsidRDefault="004C11E0"/>
    <w:p w14:paraId="086EEF98" w14:textId="22EA48FA" w:rsidR="004C11E0" w:rsidRDefault="004C11E0"/>
    <w:p w14:paraId="10FE5F7D" w14:textId="09A1E886" w:rsidR="004C11E0" w:rsidRDefault="004C11E0"/>
    <w:p w14:paraId="2362134E" w14:textId="26F4F397" w:rsidR="004C11E0" w:rsidRDefault="004C11E0"/>
    <w:p w14:paraId="729EAA4B" w14:textId="77777777" w:rsidR="00A47D06" w:rsidRDefault="00A47D06"/>
    <w:p w14:paraId="63A02B2C" w14:textId="77777777" w:rsidR="00097381" w:rsidRDefault="00097381"/>
    <w:p w14:paraId="660F6BF2" w14:textId="77777777" w:rsidR="00097381" w:rsidRDefault="00097381"/>
    <w:p w14:paraId="222F49D8" w14:textId="77777777" w:rsidR="00097381" w:rsidRDefault="00097381" w:rsidP="00C04B99">
      <w:pPr>
        <w:ind w:left="-180"/>
      </w:pPr>
    </w:p>
    <w:p w14:paraId="64BC3552" w14:textId="2D12647A" w:rsidR="00097381" w:rsidRDefault="00097381"/>
    <w:p w14:paraId="35A57749" w14:textId="27DDF2A1" w:rsidR="00C04B99" w:rsidRDefault="00C04B99"/>
    <w:p w14:paraId="08B1CC6E" w14:textId="77777777" w:rsidR="00C04B99" w:rsidRDefault="00C04B99"/>
    <w:p w14:paraId="04B38915" w14:textId="77777777" w:rsidR="00A47D06" w:rsidRDefault="00A47D06"/>
    <w:p w14:paraId="1E31BFC0" w14:textId="746EEEE0" w:rsidR="00CE5FDB" w:rsidRDefault="00CE5FDB"/>
    <w:p w14:paraId="5ECF0F4B" w14:textId="488A9D44" w:rsidR="00CE5FDB" w:rsidRDefault="00CE5FDB"/>
    <w:p w14:paraId="08C01E8F" w14:textId="4D611A28" w:rsidR="00CE5FDB" w:rsidRDefault="00CE5FDB"/>
    <w:p w14:paraId="213551F1" w14:textId="15954320" w:rsidR="00CE5FDB" w:rsidRDefault="00CE5FDB"/>
    <w:p w14:paraId="7AC14897" w14:textId="77777777" w:rsidR="00CE5FDB" w:rsidRDefault="00CE5FDB"/>
    <w:p w14:paraId="0A0FD5F6" w14:textId="77777777" w:rsidR="00CE5FDB" w:rsidRDefault="00CE5FDB"/>
    <w:p w14:paraId="7645B81C" w14:textId="77777777" w:rsidR="00EE0A1B" w:rsidRDefault="00EE0A1B"/>
    <w:p w14:paraId="45946CE2" w14:textId="67721AFC" w:rsidR="004C11E0" w:rsidRPr="00AA61DD" w:rsidRDefault="00EE0A1B">
      <w:pPr>
        <w:rPr>
          <w:b/>
          <w:bCs/>
          <w:sz w:val="24"/>
        </w:rPr>
      </w:pPr>
      <w:r w:rsidRPr="00AA61DD">
        <w:rPr>
          <w:b/>
          <w:bCs/>
          <w:sz w:val="24"/>
        </w:rPr>
        <w:lastRenderedPageBreak/>
        <w:t xml:space="preserve">Appendix </w:t>
      </w:r>
      <w:r w:rsidR="004E6859">
        <w:rPr>
          <w:b/>
          <w:bCs/>
          <w:sz w:val="24"/>
        </w:rPr>
        <w:t>3</w:t>
      </w:r>
      <w:r w:rsidR="00797500" w:rsidRPr="00AA61DD">
        <w:rPr>
          <w:b/>
          <w:bCs/>
          <w:sz w:val="24"/>
        </w:rPr>
        <w:t xml:space="preserve">. </w:t>
      </w:r>
      <w:r w:rsidRPr="00AA61DD">
        <w:rPr>
          <w:b/>
          <w:bCs/>
          <w:sz w:val="24"/>
        </w:rPr>
        <w:t>R</w:t>
      </w:r>
      <w:r w:rsidR="00CE57B7" w:rsidRPr="00AA61DD">
        <w:rPr>
          <w:b/>
          <w:bCs/>
          <w:sz w:val="24"/>
        </w:rPr>
        <w:t>ate of admission</w:t>
      </w:r>
      <w:r w:rsidR="007803FE" w:rsidRPr="00AA61DD">
        <w:rPr>
          <w:b/>
          <w:bCs/>
          <w:sz w:val="24"/>
        </w:rPr>
        <w:t>s to a healthcare facility</w:t>
      </w:r>
      <w:r w:rsidR="00CE57B7" w:rsidRPr="00AA61DD">
        <w:rPr>
          <w:b/>
          <w:bCs/>
          <w:sz w:val="24"/>
        </w:rPr>
        <w:t xml:space="preserve"> </w:t>
      </w:r>
      <w:r w:rsidR="00937A1F" w:rsidRPr="00AA61DD">
        <w:rPr>
          <w:b/>
          <w:bCs/>
          <w:sz w:val="24"/>
        </w:rPr>
        <w:t xml:space="preserve">involving GLP-1 receptor agonists per </w:t>
      </w:r>
      <w:r w:rsidR="008D322D" w:rsidRPr="00AA61DD">
        <w:rPr>
          <w:b/>
          <w:bCs/>
          <w:sz w:val="24"/>
        </w:rPr>
        <w:t>one</w:t>
      </w:r>
      <w:r w:rsidR="00937A1F" w:rsidRPr="00AA61DD">
        <w:rPr>
          <w:b/>
          <w:bCs/>
          <w:sz w:val="24"/>
        </w:rPr>
        <w:t xml:space="preserve"> million US population reported to the NPDS by age group, 2017-2022</w:t>
      </w:r>
    </w:p>
    <w:p w14:paraId="1ECB578C" w14:textId="79EA5EFC" w:rsidR="00797500" w:rsidRDefault="00797500"/>
    <w:p w14:paraId="3D5DEC68" w14:textId="77777777" w:rsidR="00A47D06" w:rsidRDefault="00A47D06"/>
    <w:p w14:paraId="2F4AF48A" w14:textId="0B5DB61D" w:rsidR="00797500" w:rsidRDefault="00C04B99">
      <w:r>
        <w:rPr>
          <w:noProof/>
        </w:rPr>
        <w:drawing>
          <wp:inline distT="0" distB="0" distL="0" distR="0" wp14:anchorId="25203720" wp14:editId="172C3E5F">
            <wp:extent cx="6585438" cy="4220210"/>
            <wp:effectExtent l="0" t="0" r="6350" b="889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12B5229" w14:textId="085FA9DC" w:rsidR="004C11E0" w:rsidRDefault="004C11E0">
      <w:pPr>
        <w:rPr>
          <w:noProof/>
        </w:rPr>
      </w:pPr>
    </w:p>
    <w:p w14:paraId="59040EE6" w14:textId="4A2CF989" w:rsidR="00797500" w:rsidRDefault="00797500">
      <w:pPr>
        <w:rPr>
          <w:noProof/>
        </w:rPr>
      </w:pPr>
    </w:p>
    <w:p w14:paraId="3A6DE898" w14:textId="2580D14F" w:rsidR="00797500" w:rsidRDefault="00797500">
      <w:pPr>
        <w:rPr>
          <w:noProof/>
        </w:rPr>
      </w:pPr>
    </w:p>
    <w:p w14:paraId="59EA7F1E" w14:textId="141B7D50" w:rsidR="00797500" w:rsidRDefault="00797500">
      <w:pPr>
        <w:rPr>
          <w:noProof/>
        </w:rPr>
      </w:pPr>
    </w:p>
    <w:p w14:paraId="7DA3309D" w14:textId="788CECF8" w:rsidR="00797500" w:rsidRDefault="00797500">
      <w:pPr>
        <w:rPr>
          <w:noProof/>
        </w:rPr>
      </w:pPr>
    </w:p>
    <w:p w14:paraId="516BE2B3" w14:textId="77777777" w:rsidR="00797500" w:rsidRDefault="00797500"/>
    <w:p w14:paraId="5FB6C181" w14:textId="012A49E8" w:rsidR="004C11E0" w:rsidRDefault="004C11E0"/>
    <w:p w14:paraId="4E620D2A" w14:textId="229FF3D4" w:rsidR="004C11E0" w:rsidRDefault="004C11E0"/>
    <w:p w14:paraId="6D59DCB6" w14:textId="2B752403" w:rsidR="004C11E0" w:rsidRDefault="004C11E0"/>
    <w:p w14:paraId="47F33E29" w14:textId="42B2FBCE" w:rsidR="004C11E0" w:rsidRDefault="004C11E0">
      <w:pPr>
        <w:rPr>
          <w:noProof/>
        </w:rPr>
      </w:pPr>
    </w:p>
    <w:p w14:paraId="6772F576" w14:textId="403F91B9" w:rsidR="00CE57B7" w:rsidRDefault="00CE57B7">
      <w:pPr>
        <w:rPr>
          <w:noProof/>
        </w:rPr>
      </w:pPr>
    </w:p>
    <w:p w14:paraId="61C64896" w14:textId="0EDB8F4B" w:rsidR="00CE57B7" w:rsidRDefault="00CE57B7">
      <w:pPr>
        <w:rPr>
          <w:noProof/>
        </w:rPr>
      </w:pPr>
    </w:p>
    <w:p w14:paraId="77B5424C" w14:textId="7FBD4EE6" w:rsidR="00CE57B7" w:rsidRDefault="00CE57B7">
      <w:pPr>
        <w:rPr>
          <w:noProof/>
        </w:rPr>
      </w:pPr>
    </w:p>
    <w:p w14:paraId="1C88BFF9" w14:textId="45397505" w:rsidR="00CE57B7" w:rsidRDefault="00CE57B7">
      <w:pPr>
        <w:rPr>
          <w:noProof/>
        </w:rPr>
      </w:pPr>
    </w:p>
    <w:p w14:paraId="484B182F" w14:textId="03EB94FA" w:rsidR="00CE57B7" w:rsidRDefault="00CE57B7">
      <w:pPr>
        <w:rPr>
          <w:noProof/>
        </w:rPr>
      </w:pPr>
    </w:p>
    <w:p w14:paraId="7FBEDC62" w14:textId="5819AA30" w:rsidR="00CE57B7" w:rsidRDefault="00CE57B7">
      <w:pPr>
        <w:rPr>
          <w:noProof/>
        </w:rPr>
      </w:pPr>
    </w:p>
    <w:p w14:paraId="6BA2E6C0" w14:textId="637B427E" w:rsidR="00CE57B7" w:rsidRDefault="00CE57B7">
      <w:pPr>
        <w:rPr>
          <w:noProof/>
        </w:rPr>
      </w:pPr>
    </w:p>
    <w:p w14:paraId="44DB79A6" w14:textId="77777777" w:rsidR="00CE57B7" w:rsidRDefault="00CE57B7" w:rsidP="00CE57B7"/>
    <w:sectPr w:rsidR="00CE57B7" w:rsidSect="00807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AB13B" w14:textId="77777777" w:rsidR="00EE5DC2" w:rsidRDefault="00EE5DC2" w:rsidP="00DA39C4">
      <w:r>
        <w:separator/>
      </w:r>
    </w:p>
  </w:endnote>
  <w:endnote w:type="continuationSeparator" w:id="0">
    <w:p w14:paraId="634663A5" w14:textId="77777777" w:rsidR="00EE5DC2" w:rsidRDefault="00EE5DC2" w:rsidP="00DA3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B2D6E" w14:textId="77777777" w:rsidR="00EE5DC2" w:rsidRDefault="00EE5DC2" w:rsidP="00DA39C4">
      <w:r>
        <w:separator/>
      </w:r>
    </w:p>
  </w:footnote>
  <w:footnote w:type="continuationSeparator" w:id="0">
    <w:p w14:paraId="5CE16808" w14:textId="77777777" w:rsidR="00EE5DC2" w:rsidRDefault="00EE5DC2" w:rsidP="00DA39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6635F4"/>
    <w:multiLevelType w:val="hybridMultilevel"/>
    <w:tmpl w:val="372036D6"/>
    <w:lvl w:ilvl="0" w:tplc="4DC4B58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0361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CA8"/>
    <w:rsid w:val="00031431"/>
    <w:rsid w:val="000570B2"/>
    <w:rsid w:val="000572FD"/>
    <w:rsid w:val="000614D6"/>
    <w:rsid w:val="00070EF2"/>
    <w:rsid w:val="00087AF0"/>
    <w:rsid w:val="0009293E"/>
    <w:rsid w:val="00097381"/>
    <w:rsid w:val="000A4C72"/>
    <w:rsid w:val="000C7FC1"/>
    <w:rsid w:val="000D0DA2"/>
    <w:rsid w:val="000D3312"/>
    <w:rsid w:val="000E5390"/>
    <w:rsid w:val="000F6184"/>
    <w:rsid w:val="00105C2C"/>
    <w:rsid w:val="00117FC0"/>
    <w:rsid w:val="00125372"/>
    <w:rsid w:val="00125CF5"/>
    <w:rsid w:val="00133287"/>
    <w:rsid w:val="001361A7"/>
    <w:rsid w:val="00140679"/>
    <w:rsid w:val="001419B0"/>
    <w:rsid w:val="001464CE"/>
    <w:rsid w:val="00146D5D"/>
    <w:rsid w:val="001604A5"/>
    <w:rsid w:val="001626F9"/>
    <w:rsid w:val="0017058D"/>
    <w:rsid w:val="00173CB9"/>
    <w:rsid w:val="00175278"/>
    <w:rsid w:val="00192CE6"/>
    <w:rsid w:val="0019336E"/>
    <w:rsid w:val="001A166A"/>
    <w:rsid w:val="001C0BC1"/>
    <w:rsid w:val="001C2DCA"/>
    <w:rsid w:val="001E1CBB"/>
    <w:rsid w:val="001F5034"/>
    <w:rsid w:val="0020064D"/>
    <w:rsid w:val="00203EE4"/>
    <w:rsid w:val="00204D22"/>
    <w:rsid w:val="00214F8E"/>
    <w:rsid w:val="0021643B"/>
    <w:rsid w:val="002213CE"/>
    <w:rsid w:val="002216DC"/>
    <w:rsid w:val="00222BD6"/>
    <w:rsid w:val="0022476E"/>
    <w:rsid w:val="00227C2E"/>
    <w:rsid w:val="00230D6E"/>
    <w:rsid w:val="002352E3"/>
    <w:rsid w:val="00240CA8"/>
    <w:rsid w:val="00246248"/>
    <w:rsid w:val="00253413"/>
    <w:rsid w:val="00293098"/>
    <w:rsid w:val="002939CD"/>
    <w:rsid w:val="002B42ED"/>
    <w:rsid w:val="002C4748"/>
    <w:rsid w:val="002C4C93"/>
    <w:rsid w:val="002E1996"/>
    <w:rsid w:val="002E6FDB"/>
    <w:rsid w:val="002F647C"/>
    <w:rsid w:val="002F7DA7"/>
    <w:rsid w:val="00304B2B"/>
    <w:rsid w:val="003203CB"/>
    <w:rsid w:val="00322574"/>
    <w:rsid w:val="003226BC"/>
    <w:rsid w:val="003312CA"/>
    <w:rsid w:val="003328F8"/>
    <w:rsid w:val="003334E0"/>
    <w:rsid w:val="003853EB"/>
    <w:rsid w:val="0039677A"/>
    <w:rsid w:val="003976D4"/>
    <w:rsid w:val="003A5BDD"/>
    <w:rsid w:val="003A668D"/>
    <w:rsid w:val="003C3E92"/>
    <w:rsid w:val="003D2D51"/>
    <w:rsid w:val="003D3E30"/>
    <w:rsid w:val="003D537C"/>
    <w:rsid w:val="003D7D99"/>
    <w:rsid w:val="004111D9"/>
    <w:rsid w:val="00413564"/>
    <w:rsid w:val="00415547"/>
    <w:rsid w:val="00444C46"/>
    <w:rsid w:val="0044528E"/>
    <w:rsid w:val="00470185"/>
    <w:rsid w:val="00472320"/>
    <w:rsid w:val="00477349"/>
    <w:rsid w:val="004A5066"/>
    <w:rsid w:val="004A5087"/>
    <w:rsid w:val="004C11E0"/>
    <w:rsid w:val="004C126A"/>
    <w:rsid w:val="004C175F"/>
    <w:rsid w:val="004C2E43"/>
    <w:rsid w:val="004C3D9B"/>
    <w:rsid w:val="004C4E58"/>
    <w:rsid w:val="004D4615"/>
    <w:rsid w:val="004D4C4B"/>
    <w:rsid w:val="004E158A"/>
    <w:rsid w:val="004E4D33"/>
    <w:rsid w:val="004E5ADD"/>
    <w:rsid w:val="004E6859"/>
    <w:rsid w:val="004E7D04"/>
    <w:rsid w:val="0050067F"/>
    <w:rsid w:val="00537CFA"/>
    <w:rsid w:val="005506E2"/>
    <w:rsid w:val="00553A76"/>
    <w:rsid w:val="0055624A"/>
    <w:rsid w:val="0058150F"/>
    <w:rsid w:val="005C16FD"/>
    <w:rsid w:val="005C2F81"/>
    <w:rsid w:val="005C41F1"/>
    <w:rsid w:val="005E4CD8"/>
    <w:rsid w:val="005F2328"/>
    <w:rsid w:val="005F40FF"/>
    <w:rsid w:val="005F69F3"/>
    <w:rsid w:val="005F7229"/>
    <w:rsid w:val="006027BD"/>
    <w:rsid w:val="0062372A"/>
    <w:rsid w:val="00635D9A"/>
    <w:rsid w:val="00641F6D"/>
    <w:rsid w:val="00652A9F"/>
    <w:rsid w:val="0067405A"/>
    <w:rsid w:val="006778C4"/>
    <w:rsid w:val="00690E32"/>
    <w:rsid w:val="00694C3A"/>
    <w:rsid w:val="00696BCA"/>
    <w:rsid w:val="006B7674"/>
    <w:rsid w:val="006D4343"/>
    <w:rsid w:val="006D567A"/>
    <w:rsid w:val="006D5B30"/>
    <w:rsid w:val="006F299B"/>
    <w:rsid w:val="007005D4"/>
    <w:rsid w:val="0072024D"/>
    <w:rsid w:val="00732353"/>
    <w:rsid w:val="00746C9D"/>
    <w:rsid w:val="00757B5F"/>
    <w:rsid w:val="00767737"/>
    <w:rsid w:val="007700F4"/>
    <w:rsid w:val="007803FE"/>
    <w:rsid w:val="007806CD"/>
    <w:rsid w:val="007831B5"/>
    <w:rsid w:val="007908F4"/>
    <w:rsid w:val="00797500"/>
    <w:rsid w:val="007A12E6"/>
    <w:rsid w:val="007A4390"/>
    <w:rsid w:val="007B387B"/>
    <w:rsid w:val="007D047F"/>
    <w:rsid w:val="007E40FD"/>
    <w:rsid w:val="007E58BF"/>
    <w:rsid w:val="007F136B"/>
    <w:rsid w:val="007F4181"/>
    <w:rsid w:val="00806801"/>
    <w:rsid w:val="008077B7"/>
    <w:rsid w:val="00847EB5"/>
    <w:rsid w:val="008500AA"/>
    <w:rsid w:val="0085781E"/>
    <w:rsid w:val="0086085A"/>
    <w:rsid w:val="0086785C"/>
    <w:rsid w:val="00877801"/>
    <w:rsid w:val="008860B0"/>
    <w:rsid w:val="0089085C"/>
    <w:rsid w:val="00891235"/>
    <w:rsid w:val="008B0552"/>
    <w:rsid w:val="008D2C34"/>
    <w:rsid w:val="008D322D"/>
    <w:rsid w:val="008E3B09"/>
    <w:rsid w:val="008F1649"/>
    <w:rsid w:val="008F42AA"/>
    <w:rsid w:val="00901BF6"/>
    <w:rsid w:val="00935E0A"/>
    <w:rsid w:val="009376EF"/>
    <w:rsid w:val="00937A1F"/>
    <w:rsid w:val="00937FB1"/>
    <w:rsid w:val="00952040"/>
    <w:rsid w:val="00961E3E"/>
    <w:rsid w:val="00965619"/>
    <w:rsid w:val="00974117"/>
    <w:rsid w:val="009762EF"/>
    <w:rsid w:val="00976706"/>
    <w:rsid w:val="009B5883"/>
    <w:rsid w:val="009C7693"/>
    <w:rsid w:val="009D1260"/>
    <w:rsid w:val="009D3E6F"/>
    <w:rsid w:val="009D7816"/>
    <w:rsid w:val="009F149E"/>
    <w:rsid w:val="00A00337"/>
    <w:rsid w:val="00A06661"/>
    <w:rsid w:val="00A31A81"/>
    <w:rsid w:val="00A352DD"/>
    <w:rsid w:val="00A377AE"/>
    <w:rsid w:val="00A437BF"/>
    <w:rsid w:val="00A47D06"/>
    <w:rsid w:val="00A81FE5"/>
    <w:rsid w:val="00A9716F"/>
    <w:rsid w:val="00A97DDF"/>
    <w:rsid w:val="00AA57C8"/>
    <w:rsid w:val="00AA61DD"/>
    <w:rsid w:val="00AB5F74"/>
    <w:rsid w:val="00AB7097"/>
    <w:rsid w:val="00AC4F12"/>
    <w:rsid w:val="00AC5993"/>
    <w:rsid w:val="00AD6272"/>
    <w:rsid w:val="00AE2319"/>
    <w:rsid w:val="00AE6B99"/>
    <w:rsid w:val="00B1687C"/>
    <w:rsid w:val="00B3250D"/>
    <w:rsid w:val="00B52B60"/>
    <w:rsid w:val="00B60506"/>
    <w:rsid w:val="00B60DF7"/>
    <w:rsid w:val="00B71F05"/>
    <w:rsid w:val="00B750E9"/>
    <w:rsid w:val="00B75FC0"/>
    <w:rsid w:val="00B957C8"/>
    <w:rsid w:val="00BA4B33"/>
    <w:rsid w:val="00BD4FD8"/>
    <w:rsid w:val="00BE4C0D"/>
    <w:rsid w:val="00C04B99"/>
    <w:rsid w:val="00C04E8B"/>
    <w:rsid w:val="00C05716"/>
    <w:rsid w:val="00C257F4"/>
    <w:rsid w:val="00C34882"/>
    <w:rsid w:val="00C45A99"/>
    <w:rsid w:val="00C55155"/>
    <w:rsid w:val="00C57880"/>
    <w:rsid w:val="00C66DB4"/>
    <w:rsid w:val="00C804DD"/>
    <w:rsid w:val="00C81D1F"/>
    <w:rsid w:val="00C92438"/>
    <w:rsid w:val="00C970E2"/>
    <w:rsid w:val="00CA17F5"/>
    <w:rsid w:val="00CA2938"/>
    <w:rsid w:val="00CB125E"/>
    <w:rsid w:val="00CC19C1"/>
    <w:rsid w:val="00CD1535"/>
    <w:rsid w:val="00CE4ACF"/>
    <w:rsid w:val="00CE4C9E"/>
    <w:rsid w:val="00CE57B7"/>
    <w:rsid w:val="00CE5FDB"/>
    <w:rsid w:val="00CF4B3D"/>
    <w:rsid w:val="00D221C3"/>
    <w:rsid w:val="00D27E41"/>
    <w:rsid w:val="00D3480B"/>
    <w:rsid w:val="00D577B6"/>
    <w:rsid w:val="00D625D4"/>
    <w:rsid w:val="00D65A18"/>
    <w:rsid w:val="00D74DB6"/>
    <w:rsid w:val="00D8141B"/>
    <w:rsid w:val="00DA39C4"/>
    <w:rsid w:val="00DB2470"/>
    <w:rsid w:val="00DB2F44"/>
    <w:rsid w:val="00DC229C"/>
    <w:rsid w:val="00DC3A34"/>
    <w:rsid w:val="00DD6F71"/>
    <w:rsid w:val="00DE0ED6"/>
    <w:rsid w:val="00E01FBA"/>
    <w:rsid w:val="00E04DF5"/>
    <w:rsid w:val="00E05300"/>
    <w:rsid w:val="00E27FF8"/>
    <w:rsid w:val="00E310C6"/>
    <w:rsid w:val="00E34B78"/>
    <w:rsid w:val="00E61937"/>
    <w:rsid w:val="00E65D9D"/>
    <w:rsid w:val="00E87588"/>
    <w:rsid w:val="00E95FD0"/>
    <w:rsid w:val="00EA6167"/>
    <w:rsid w:val="00EA66C1"/>
    <w:rsid w:val="00EB4314"/>
    <w:rsid w:val="00EE0A1B"/>
    <w:rsid w:val="00EE5D79"/>
    <w:rsid w:val="00EE5DC2"/>
    <w:rsid w:val="00F15D6F"/>
    <w:rsid w:val="00F17B49"/>
    <w:rsid w:val="00F22C7C"/>
    <w:rsid w:val="00F506D2"/>
    <w:rsid w:val="00F54C23"/>
    <w:rsid w:val="00F56BE7"/>
    <w:rsid w:val="00F604CC"/>
    <w:rsid w:val="00F71C2F"/>
    <w:rsid w:val="00FB2273"/>
    <w:rsid w:val="00FC0FA5"/>
    <w:rsid w:val="00FC5419"/>
    <w:rsid w:val="00FF10CC"/>
    <w:rsid w:val="00FF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11AD2"/>
  <w15:docId w15:val="{C3C02179-3C64-4270-8551-B27EDF917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7B7"/>
    <w:pPr>
      <w:spacing w:after="0" w:line="240" w:lineRule="auto"/>
    </w:pPr>
    <w:rPr>
      <w:rFonts w:ascii="Times New Roman" w:hAnsi="Times New Roman" w:cs="Times New Roman (Body CS)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5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5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7C8"/>
    <w:rPr>
      <w:rFonts w:ascii="Times New Roman" w:hAnsi="Times New Roman"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7C8"/>
    <w:rPr>
      <w:rFonts w:ascii="Times New Roman" w:hAnsi="Times New Roman" w:cs="Times New Roman (Body CS)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70E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37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72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39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39C4"/>
    <w:rPr>
      <w:rFonts w:ascii="Times New Roman" w:hAnsi="Times New Roman" w:cs="Times New Roman (Body CS)"/>
      <w:szCs w:val="24"/>
    </w:rPr>
  </w:style>
  <w:style w:type="paragraph" w:styleId="Footer">
    <w:name w:val="footer"/>
    <w:basedOn w:val="Normal"/>
    <w:link w:val="FooterChar"/>
    <w:uiPriority w:val="99"/>
    <w:unhideWhenUsed/>
    <w:rsid w:val="00DA39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9C4"/>
    <w:rPr>
      <w:rFonts w:ascii="Times New Roman" w:hAnsi="Times New Roman" w:cs="Times New Roman (Body CS)"/>
      <w:szCs w:val="24"/>
    </w:rPr>
  </w:style>
  <w:style w:type="paragraph" w:styleId="ListParagraph">
    <w:name w:val="List Paragraph"/>
    <w:basedOn w:val="Normal"/>
    <w:uiPriority w:val="34"/>
    <w:qFormat/>
    <w:rsid w:val="001C0BC1"/>
    <w:pPr>
      <w:ind w:left="720"/>
      <w:contextualSpacing/>
    </w:pPr>
  </w:style>
  <w:style w:type="paragraph" w:styleId="Revision">
    <w:name w:val="Revision"/>
    <w:hidden/>
    <w:uiPriority w:val="99"/>
    <w:semiHidden/>
    <w:rsid w:val="0072024D"/>
    <w:pPr>
      <w:spacing w:after="0" w:line="240" w:lineRule="auto"/>
    </w:pPr>
    <w:rPr>
      <w:rFonts w:ascii="Times New Roman" w:hAnsi="Times New Roman" w:cs="Times New Roman (Body CS)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9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6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64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82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665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39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1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693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4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2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372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3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3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6105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91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8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9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83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1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445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1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54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350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1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1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rii.org\shares\Research\RESSmithG\Manuscripts%20(Smith%20Only)\2023_Cydney_GLP-1%20rceptor%20agonists\Tables%20and%20figures\trend%20analysis%20charts%20FINA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rii.org\shares\Research\RESSmithG\Manuscripts%20(Smith%20Only)\2023_Cydney_GLP-1%20rceptor%20agonists\Tables%20and%20figures\trend%20analysis%20charts%20FINAL_single_subs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crii.org\shares\Research\RESSmithG\Manuscripts%20(Smith%20Only)\2023_Cydney_GLP-1%20rceptor%20agonists\Tables%20and%20figures\trend%20analysis%20charts%20FINAL_single_subs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461655059075064E-2"/>
          <c:y val="2.8784508700771948E-2"/>
          <c:w val="0.86695881099968886"/>
          <c:h val="0.80327879661385382"/>
        </c:manualLayout>
      </c:layout>
      <c:scatterChart>
        <c:scatterStyle val="lineMarker"/>
        <c:varyColors val="0"/>
        <c:ser>
          <c:idx val="0"/>
          <c:order val="0"/>
          <c:tx>
            <c:strRef>
              <c:f>'Sex by Year'!$S$4</c:f>
              <c:strCache>
                <c:ptCount val="1"/>
                <c:pt idx="0">
                  <c:v>Male</c:v>
                </c:pt>
              </c:strCache>
            </c:strRef>
          </c:tx>
          <c:spPr>
            <a:ln w="19050" cap="rnd">
              <a:solidFill>
                <a:schemeClr val="accent6"/>
              </a:solidFill>
              <a:prstDash val="dash"/>
              <a:round/>
            </a:ln>
            <a:effectLst/>
          </c:spPr>
          <c:marker>
            <c:symbol val="triangle"/>
            <c:size val="6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Sex by Year'!$R$5:$R$10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xVal>
          <c:yVal>
            <c:numRef>
              <c:f>'Sex by Year'!$S$5:$S$10</c:f>
              <c:numCache>
                <c:formatCode>General</c:formatCode>
                <c:ptCount val="6"/>
                <c:pt idx="0">
                  <c:v>0.65606171028914706</c:v>
                </c:pt>
                <c:pt idx="1">
                  <c:v>0.85775162638099411</c:v>
                </c:pt>
                <c:pt idx="2">
                  <c:v>1.4103907843977423</c:v>
                </c:pt>
                <c:pt idx="3">
                  <c:v>1.7626488854050844</c:v>
                </c:pt>
                <c:pt idx="4">
                  <c:v>2.1369208348840427</c:v>
                </c:pt>
                <c:pt idx="5">
                  <c:v>3.15820897194774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406-4259-B4B1-69126A1AD441}"/>
            </c:ext>
          </c:extLst>
        </c:ser>
        <c:ser>
          <c:idx val="1"/>
          <c:order val="1"/>
          <c:tx>
            <c:strRef>
              <c:f>'Sex by Year'!$T$4</c:f>
              <c:strCache>
                <c:ptCount val="1"/>
                <c:pt idx="0">
                  <c:v>Female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diamond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Sex by Year'!$R$5:$R$10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xVal>
          <c:yVal>
            <c:numRef>
              <c:f>'Sex by Year'!$T$5:$T$10</c:f>
              <c:numCache>
                <c:formatCode>General</c:formatCode>
                <c:ptCount val="6"/>
                <c:pt idx="0">
                  <c:v>1.6490883248614756</c:v>
                </c:pt>
                <c:pt idx="1">
                  <c:v>1.8636713322844141</c:v>
                </c:pt>
                <c:pt idx="2">
                  <c:v>2.9594998923024183</c:v>
                </c:pt>
                <c:pt idx="3">
                  <c:v>3.6110724536056988</c:v>
                </c:pt>
                <c:pt idx="4">
                  <c:v>4.805492347824238</c:v>
                </c:pt>
                <c:pt idx="5">
                  <c:v>9.39858552418786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406-4259-B4B1-69126A1AD441}"/>
            </c:ext>
          </c:extLst>
        </c:ser>
        <c:ser>
          <c:idx val="2"/>
          <c:order val="2"/>
          <c:tx>
            <c:strRef>
              <c:f>'Sex by Year'!$U$4</c:f>
              <c:strCache>
                <c:ptCount val="1"/>
                <c:pt idx="0">
                  <c:v>Total</c:v>
                </c:pt>
              </c:strCache>
            </c:strRef>
          </c:tx>
          <c:spPr>
            <a:ln w="19050" cap="rnd">
              <a:solidFill>
                <a:schemeClr val="accent4"/>
              </a:solidFill>
              <a:prstDash val="solid"/>
              <a:round/>
            </a:ln>
            <a:effectLst/>
          </c:spPr>
          <c:marker>
            <c:symbol val="circle"/>
            <c:size val="6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Sex by Year'!$R$5:$R$10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xVal>
          <c:yVal>
            <c:numRef>
              <c:f>'Sex by Year'!$U$5:$U$10</c:f>
              <c:numCache>
                <c:formatCode>General</c:formatCode>
                <c:ptCount val="6"/>
                <c:pt idx="0">
                  <c:v>1.1631286769347606</c:v>
                </c:pt>
                <c:pt idx="1">
                  <c:v>1.3713411092516821</c:v>
                </c:pt>
                <c:pt idx="2">
                  <c:v>2.2026597936531855</c:v>
                </c:pt>
                <c:pt idx="3">
                  <c:v>2.7088048755302347</c:v>
                </c:pt>
                <c:pt idx="4">
                  <c:v>3.4936438601254145</c:v>
                </c:pt>
                <c:pt idx="5">
                  <c:v>6.31886776379113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406-4259-B4B1-69126A1AD4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3412448"/>
        <c:axId val="633413760"/>
      </c:scatterChart>
      <c:valAx>
        <c:axId val="633412448"/>
        <c:scaling>
          <c:orientation val="minMax"/>
          <c:max val="2022"/>
          <c:min val="2017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33413760"/>
        <c:crosses val="autoZero"/>
        <c:crossBetween val="midCat"/>
        <c:majorUnit val="1"/>
        <c:minorUnit val="1"/>
      </c:valAx>
      <c:valAx>
        <c:axId val="6334137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Cases per One Million US Population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2500057727388179E-2"/>
              <c:y val="0.22286524337539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3341244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rate of serious by age_single'!$G$21</c:f>
              <c:strCache>
                <c:ptCount val="1"/>
                <c:pt idx="0">
                  <c:v>&lt;20 Years </c:v>
                </c:pt>
              </c:strCache>
            </c:strRef>
          </c:tx>
          <c:spPr>
            <a:ln w="22225" cap="rnd">
              <a:solidFill>
                <a:srgbClr val="7030A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numRef>
              <c:f>'rate of serious by age_single'!$F$22:$F$2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'rate of serious by age_single'!$G$22:$G$27</c:f>
              <c:numCache>
                <c:formatCode>General</c:formatCode>
                <c:ptCount val="6"/>
                <c:pt idx="0">
                  <c:v>1.2185802932730383E-2</c:v>
                </c:pt>
                <c:pt idx="1">
                  <c:v>1.2212317937390303E-2</c:v>
                </c:pt>
                <c:pt idx="2">
                  <c:v>2.4502172215575602E-2</c:v>
                </c:pt>
                <c:pt idx="3">
                  <c:v>0</c:v>
                </c:pt>
                <c:pt idx="4">
                  <c:v>2.4539957394216771E-2</c:v>
                </c:pt>
                <c:pt idx="5">
                  <c:v>8.634174811376274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7E9-4CC4-9ED0-88965F6434CF}"/>
            </c:ext>
          </c:extLst>
        </c:ser>
        <c:ser>
          <c:idx val="1"/>
          <c:order val="1"/>
          <c:tx>
            <c:strRef>
              <c:f>'rate of serious by age_single'!$H$21</c:f>
              <c:strCache>
                <c:ptCount val="1"/>
                <c:pt idx="0">
                  <c:v>20-49 Years</c:v>
                </c:pt>
              </c:strCache>
            </c:strRef>
          </c:tx>
          <c:spPr>
            <a:ln w="3492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diamond"/>
            <c:size val="6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'rate of serious by age_single'!$F$22:$F$2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'rate of serious by age_single'!$H$22:$H$27</c:f>
              <c:numCache>
                <c:formatCode>General</c:formatCode>
                <c:ptCount val="6"/>
                <c:pt idx="0">
                  <c:v>3.8770953335249554E-2</c:v>
                </c:pt>
                <c:pt idx="1">
                  <c:v>6.1847606801056623E-2</c:v>
                </c:pt>
                <c:pt idx="2">
                  <c:v>7.7142543900047461E-2</c:v>
                </c:pt>
                <c:pt idx="3">
                  <c:v>0.11481058102581096</c:v>
                </c:pt>
                <c:pt idx="4">
                  <c:v>0.13749675125731611</c:v>
                </c:pt>
                <c:pt idx="5">
                  <c:v>0.478990772828194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7E9-4CC4-9ED0-88965F6434CF}"/>
            </c:ext>
          </c:extLst>
        </c:ser>
        <c:ser>
          <c:idx val="2"/>
          <c:order val="2"/>
          <c:tx>
            <c:strRef>
              <c:f>'rate of serious by age_single'!$I$21</c:f>
              <c:strCache>
                <c:ptCount val="1"/>
                <c:pt idx="0">
                  <c:v>50-59 Years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triangle"/>
            <c:size val="6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cat>
            <c:numRef>
              <c:f>'rate of serious by age_single'!$F$22:$F$2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'rate of serious by age_single'!$I$22:$I$27</c:f>
              <c:numCache>
                <c:formatCode>General</c:formatCode>
                <c:ptCount val="6"/>
                <c:pt idx="0">
                  <c:v>0.25416807335216657</c:v>
                </c:pt>
                <c:pt idx="1">
                  <c:v>0.16363986297919977</c:v>
                </c:pt>
                <c:pt idx="2">
                  <c:v>0.28332262452513357</c:v>
                </c:pt>
                <c:pt idx="3">
                  <c:v>0.21114250617709132</c:v>
                </c:pt>
                <c:pt idx="4">
                  <c:v>0.47273105285667361</c:v>
                </c:pt>
                <c:pt idx="5">
                  <c:v>0.885706494916846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7E9-4CC4-9ED0-88965F6434CF}"/>
            </c:ext>
          </c:extLst>
        </c:ser>
        <c:ser>
          <c:idx val="3"/>
          <c:order val="3"/>
          <c:tx>
            <c:strRef>
              <c:f>'rate of serious by age_single'!$J$21</c:f>
              <c:strCache>
                <c:ptCount val="1"/>
                <c:pt idx="0">
                  <c:v>60-69 Years 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prstDash val="dashDot"/>
              </a:ln>
              <a:effectLst/>
            </c:spPr>
          </c:marker>
          <c:cat>
            <c:numRef>
              <c:f>'rate of serious by age_single'!$F$22:$F$2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'rate of serious by age_single'!$J$22:$J$27</c:f>
              <c:numCache>
                <c:formatCode>General</c:formatCode>
                <c:ptCount val="6"/>
                <c:pt idx="0">
                  <c:v>0.13615933299790936</c:v>
                </c:pt>
                <c:pt idx="1">
                  <c:v>5.351344388818409E-2</c:v>
                </c:pt>
                <c:pt idx="2">
                  <c:v>0.26297694583676856</c:v>
                </c:pt>
                <c:pt idx="3">
                  <c:v>0.12901129331318728</c:v>
                </c:pt>
                <c:pt idx="4">
                  <c:v>0.33060301863443914</c:v>
                </c:pt>
                <c:pt idx="5">
                  <c:v>0.603775939252090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7E9-4CC4-9ED0-88965F6434CF}"/>
            </c:ext>
          </c:extLst>
        </c:ser>
        <c:ser>
          <c:idx val="4"/>
          <c:order val="4"/>
          <c:tx>
            <c:strRef>
              <c:f>'rate of serious by age_single'!$K$21</c:f>
              <c:strCache>
                <c:ptCount val="1"/>
                <c:pt idx="0">
                  <c:v>&gt;69 Years</c:v>
                </c:pt>
              </c:strCache>
            </c:strRef>
          </c:tx>
          <c:spPr>
            <a:ln w="28575" cap="rnd">
              <a:solidFill>
                <a:schemeClr val="accent5"/>
              </a:solidFill>
              <a:prstDash val="lgDash"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'rate of serious by age_single'!$F$22:$F$2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'rate of serious by age_single'!$K$22:$K$27</c:f>
              <c:numCache>
                <c:formatCode>General</c:formatCode>
                <c:ptCount val="6"/>
                <c:pt idx="0">
                  <c:v>2.9446257532315868E-2</c:v>
                </c:pt>
                <c:pt idx="1">
                  <c:v>0.14163455339226086</c:v>
                </c:pt>
                <c:pt idx="2">
                  <c:v>5.4639938921290675E-2</c:v>
                </c:pt>
                <c:pt idx="3">
                  <c:v>0.13529280610267966</c:v>
                </c:pt>
                <c:pt idx="4">
                  <c:v>0.26322580006626445</c:v>
                </c:pt>
                <c:pt idx="5">
                  <c:v>0.255340249819793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7E9-4CC4-9ED0-88965F6434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38500824"/>
        <c:axId val="738503448"/>
      </c:lineChart>
      <c:catAx>
        <c:axId val="738500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8503448"/>
        <c:crosses val="autoZero"/>
        <c:auto val="1"/>
        <c:lblAlgn val="ctr"/>
        <c:lblOffset val="100"/>
        <c:noMultiLvlLbl val="0"/>
      </c:catAx>
      <c:valAx>
        <c:axId val="7385034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erious Outcomes per One Million US Population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385008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1167445901975541E-2"/>
          <c:y val="0.89483381409007046"/>
          <c:w val="0.87998281840290815"/>
          <c:h val="6.88625555468932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rate of admitted by age_single'!$I$11</c:f>
              <c:strCache>
                <c:ptCount val="1"/>
                <c:pt idx="0">
                  <c:v>&lt;20 Years 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cat>
            <c:numRef>
              <c:f>'rate of admitted by age_single'!$H$12:$H$1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'rate of admitted by age_single'!$I$12:$I$17</c:f>
              <c:numCache>
                <c:formatCode>General</c:formatCode>
                <c:ptCount val="6"/>
                <c:pt idx="0">
                  <c:v>6.0929014663651915E-2</c:v>
                </c:pt>
                <c:pt idx="1">
                  <c:v>4.8849271749561211E-2</c:v>
                </c:pt>
                <c:pt idx="2">
                  <c:v>3.6753258323363396E-2</c:v>
                </c:pt>
                <c:pt idx="3">
                  <c:v>4.8471267129564038E-2</c:v>
                </c:pt>
                <c:pt idx="4">
                  <c:v>9.8159829576867086E-2</c:v>
                </c:pt>
                <c:pt idx="5">
                  <c:v>0.185018031672348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AFB-4AAD-85AC-D717B0E3491B}"/>
            </c:ext>
          </c:extLst>
        </c:ser>
        <c:ser>
          <c:idx val="1"/>
          <c:order val="1"/>
          <c:tx>
            <c:strRef>
              <c:f>'rate of admitted by age_single'!$J$11</c:f>
              <c:strCache>
                <c:ptCount val="1"/>
                <c:pt idx="0">
                  <c:v>20-49 Years</c:v>
                </c:pt>
              </c:strCache>
            </c:strRef>
          </c:tx>
          <c:spPr>
            <a:ln w="412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diamond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  <a:prstDash val="sysDot"/>
              </a:ln>
              <a:effectLst/>
            </c:spPr>
          </c:marker>
          <c:cat>
            <c:numRef>
              <c:f>'rate of admitted by age_single'!$H$12:$H$1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'rate of admitted by age_single'!$J$12:$J$17</c:f>
              <c:numCache>
                <c:formatCode>General</c:formatCode>
                <c:ptCount val="6"/>
                <c:pt idx="0">
                  <c:v>7.7541906670499108E-2</c:v>
                </c:pt>
                <c:pt idx="1">
                  <c:v>6.1847606801056623E-2</c:v>
                </c:pt>
                <c:pt idx="2">
                  <c:v>6.9428289510042707E-2</c:v>
                </c:pt>
                <c:pt idx="3">
                  <c:v>7.654038735054064E-2</c:v>
                </c:pt>
                <c:pt idx="4">
                  <c:v>8.4025792435026531E-2</c:v>
                </c:pt>
                <c:pt idx="5">
                  <c:v>0.326930210025593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AFB-4AAD-85AC-D717B0E3491B}"/>
            </c:ext>
          </c:extLst>
        </c:ser>
        <c:ser>
          <c:idx val="2"/>
          <c:order val="2"/>
          <c:tx>
            <c:strRef>
              <c:f>'rate of admitted by age_single'!$K$11</c:f>
              <c:strCache>
                <c:ptCount val="1"/>
                <c:pt idx="0">
                  <c:v>50-59 Years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triangle"/>
            <c:size val="6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75000"/>
                  </a:schemeClr>
                </a:solidFill>
              </a:ln>
              <a:effectLst/>
            </c:spPr>
          </c:marker>
          <c:cat>
            <c:numRef>
              <c:f>'rate of admitted by age_single'!$H$12:$H$1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'rate of admitted by age_single'!$K$12:$K$17</c:f>
              <c:numCache>
                <c:formatCode>General</c:formatCode>
                <c:ptCount val="6"/>
                <c:pt idx="0">
                  <c:v>0.11553094243280299</c:v>
                </c:pt>
                <c:pt idx="1">
                  <c:v>4.6754246565485644E-2</c:v>
                </c:pt>
                <c:pt idx="2">
                  <c:v>0.21249196839385018</c:v>
                </c:pt>
                <c:pt idx="3">
                  <c:v>0.1173013923206063</c:v>
                </c:pt>
                <c:pt idx="4">
                  <c:v>0.33091173699967152</c:v>
                </c:pt>
                <c:pt idx="5">
                  <c:v>0.45482225414648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AFB-4AAD-85AC-D717B0E3491B}"/>
            </c:ext>
          </c:extLst>
        </c:ser>
        <c:ser>
          <c:idx val="3"/>
          <c:order val="3"/>
          <c:tx>
            <c:strRef>
              <c:f>'rate of admitted by age_single'!$L$11</c:f>
              <c:strCache>
                <c:ptCount val="1"/>
                <c:pt idx="0">
                  <c:v>60-69 Years 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rate of admitted by age_single'!$H$12:$H$1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'rate of admitted by age_single'!$L$12:$L$17</c:f>
              <c:numCache>
                <c:formatCode>General</c:formatCode>
                <c:ptCount val="6"/>
                <c:pt idx="0">
                  <c:v>0.1089274663983275</c:v>
                </c:pt>
                <c:pt idx="1">
                  <c:v>0.10702688777636818</c:v>
                </c:pt>
                <c:pt idx="2">
                  <c:v>0.26297694583676856</c:v>
                </c:pt>
                <c:pt idx="3">
                  <c:v>0.20641806930109965</c:v>
                </c:pt>
                <c:pt idx="4">
                  <c:v>0.33060301863443914</c:v>
                </c:pt>
                <c:pt idx="5">
                  <c:v>0.578618608449919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AFB-4AAD-85AC-D717B0E3491B}"/>
            </c:ext>
          </c:extLst>
        </c:ser>
        <c:ser>
          <c:idx val="4"/>
          <c:order val="4"/>
          <c:tx>
            <c:strRef>
              <c:f>'rate of admitted by age_single'!$M$11</c:f>
              <c:strCache>
                <c:ptCount val="1"/>
                <c:pt idx="0">
                  <c:v>&gt;69 Years</c:v>
                </c:pt>
              </c:strCache>
            </c:strRef>
          </c:tx>
          <c:spPr>
            <a:ln w="28575" cap="rnd">
              <a:solidFill>
                <a:schemeClr val="accent5"/>
              </a:solidFill>
              <a:prstDash val="lgDash"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'rate of admitted by age_single'!$H$12:$H$17</c:f>
              <c:numCache>
                <c:formatCode>General</c:formatCode>
                <c:ptCount val="6"/>
                <c:pt idx="0">
                  <c:v>2017</c:v>
                </c:pt>
                <c:pt idx="1">
                  <c:v>2018</c:v>
                </c:pt>
                <c:pt idx="2">
                  <c:v>2019</c:v>
                </c:pt>
                <c:pt idx="3">
                  <c:v>2020</c:v>
                </c:pt>
                <c:pt idx="4">
                  <c:v>2021</c:v>
                </c:pt>
                <c:pt idx="5">
                  <c:v>2022</c:v>
                </c:pt>
              </c:numCache>
            </c:numRef>
          </c:cat>
          <c:val>
            <c:numRef>
              <c:f>'rate of admitted by age_single'!$M$12:$M$17</c:f>
              <c:numCache>
                <c:formatCode>General</c:formatCode>
                <c:ptCount val="6"/>
                <c:pt idx="0">
                  <c:v>0</c:v>
                </c:pt>
                <c:pt idx="1">
                  <c:v>0.16996146407071303</c:v>
                </c:pt>
                <c:pt idx="2">
                  <c:v>0.2185597556851627</c:v>
                </c:pt>
                <c:pt idx="3">
                  <c:v>8.1175683661607795E-2</c:v>
                </c:pt>
                <c:pt idx="4">
                  <c:v>0.26322580006626445</c:v>
                </c:pt>
                <c:pt idx="5">
                  <c:v>0.306408299783752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AFB-4AAD-85AC-D717B0E349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99816144"/>
        <c:axId val="799816472"/>
      </c:lineChart>
      <c:catAx>
        <c:axId val="799816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9816472"/>
        <c:crosses val="autoZero"/>
        <c:auto val="1"/>
        <c:lblAlgn val="ctr"/>
        <c:lblOffset val="100"/>
        <c:noMultiLvlLbl val="0"/>
      </c:catAx>
      <c:valAx>
        <c:axId val="7998164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e</a:t>
                </a:r>
                <a:r>
                  <a:rPr lang="en-US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 Admissions per One Million US Population</a:t>
                </a:r>
                <a:endParaRPr lang="en-US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998161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81A55D-2756-4901-B1BB-F587095994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tamgari, Sandhya</dc:creator>
  <cp:keywords/>
  <dc:description/>
  <cp:lastModifiedBy>Smith, Gary</cp:lastModifiedBy>
  <cp:revision>3</cp:revision>
  <dcterms:created xsi:type="dcterms:W3CDTF">2024-01-30T18:43:00Z</dcterms:created>
  <dcterms:modified xsi:type="dcterms:W3CDTF">2024-02-06T02:46:00Z</dcterms:modified>
</cp:coreProperties>
</file>